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AB9" w:rsidRDefault="00956AB9" w:rsidP="00956AB9">
      <w:pPr>
        <w:widowControl w:val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aterials</w:t>
      </w:r>
      <w:r w:rsidR="00B740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1</w:t>
      </w:r>
      <w:bookmarkStart w:id="0" w:name="_GoBack"/>
      <w:bookmarkEnd w:id="0"/>
    </w:p>
    <w:p w:rsidR="00956AB9" w:rsidRPr="003623E3" w:rsidRDefault="00956AB9" w:rsidP="00956AB9">
      <w:pPr>
        <w:widowContro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623E3">
        <w:rPr>
          <w:rFonts w:ascii="Times New Roman" w:eastAsia="Calibri" w:hAnsi="Times New Roman" w:cs="Times New Roman"/>
          <w:sz w:val="24"/>
          <w:szCs w:val="24"/>
          <w:lang w:val="en-US"/>
        </w:rPr>
        <w:t>Modified Impact of Events Sca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IES)</w:t>
      </w:r>
      <w:r w:rsidRPr="003623E3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thought about it when I didn’t mean to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had waves of strong feelings about it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had dreams about it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stayed away from reminders of it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felt as if it hadn’t happened or wasn’t real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Other things kept making me think about it.</w:t>
      </w:r>
    </w:p>
    <w:p w:rsidR="00956AB9" w:rsidRPr="003623E3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was aware that I still had a lot of feelings about it, but I didn’t deal with them.</w:t>
      </w:r>
    </w:p>
    <w:p w:rsidR="00956AB9" w:rsidRDefault="00956AB9" w:rsidP="00956AB9">
      <w:pPr>
        <w:pStyle w:val="ListParagraph"/>
        <w:widowControl w:val="0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3623E3">
        <w:rPr>
          <w:rFonts w:ascii="Times New Roman" w:hAnsi="Times New Roman"/>
          <w:sz w:val="24"/>
          <w:szCs w:val="24"/>
          <w:lang w:val="en-US"/>
        </w:rPr>
        <w:t>I tried not to think about it.</w:t>
      </w:r>
    </w:p>
    <w:p w:rsidR="00956AB9" w:rsidRPr="00EB3066" w:rsidRDefault="00956AB9" w:rsidP="00956AB9">
      <w:pPr>
        <w:widowContro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Zero-order correlations between the modified IES and key variables in Studies 2 and 3. ***</w:t>
      </w:r>
      <w:r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&lt; 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423"/>
      </w:tblGrid>
      <w:tr w:rsidR="00956AB9" w:rsidTr="008670C2">
        <w:trPr>
          <w:trHeight w:val="539"/>
        </w:trPr>
        <w:tc>
          <w:tcPr>
            <w:tcW w:w="5098" w:type="dxa"/>
            <w:tcBorders>
              <w:bottom w:val="single" w:sz="4" w:space="0" w:color="auto"/>
            </w:tcBorders>
          </w:tcPr>
          <w:p w:rsidR="00956AB9" w:rsidRPr="003623E3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23E3">
              <w:rPr>
                <w:rFonts w:ascii="Times New Roman" w:hAnsi="Times New Roman"/>
                <w:sz w:val="24"/>
                <w:szCs w:val="24"/>
                <w:lang w:val="en-US"/>
              </w:rPr>
              <w:t>Study 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956AB9" w:rsidRDefault="00956AB9" w:rsidP="008670C2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56AB9" w:rsidTr="008670C2">
        <w:tc>
          <w:tcPr>
            <w:tcW w:w="5098" w:type="dxa"/>
            <w:tcBorders>
              <w:top w:val="single" w:sz="4" w:space="0" w:color="auto"/>
            </w:tcBorders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gry affect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956AB9" w:rsidRPr="00D215C9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5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3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uilty affect</w:t>
            </w:r>
          </w:p>
        </w:tc>
        <w:tc>
          <w:tcPr>
            <w:tcW w:w="1423" w:type="dxa"/>
          </w:tcPr>
          <w:p w:rsidR="00956AB9" w:rsidRPr="00D215C9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5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3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otional intensity</w:t>
            </w:r>
          </w:p>
        </w:tc>
        <w:tc>
          <w:tcPr>
            <w:tcW w:w="1423" w:type="dxa"/>
          </w:tcPr>
          <w:p w:rsidR="00956AB9" w:rsidRPr="00D215C9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5C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4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rPr>
          <w:trHeight w:val="531"/>
        </w:trPr>
        <w:tc>
          <w:tcPr>
            <w:tcW w:w="5098" w:type="dxa"/>
            <w:tcBorders>
              <w:bottom w:val="single" w:sz="4" w:space="0" w:color="auto"/>
            </w:tcBorders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oral distance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956AB9" w:rsidRPr="00D215C9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5C9">
              <w:rPr>
                <w:rFonts w:ascii="Times New Roman" w:hAnsi="Times New Roman"/>
                <w:sz w:val="24"/>
                <w:szCs w:val="24"/>
                <w:lang w:val="en-US"/>
              </w:rPr>
              <w:t>-.2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rPr>
          <w:trHeight w:val="429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956AB9" w:rsidRPr="003623E3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udy 3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956AB9" w:rsidRDefault="00956AB9" w:rsidP="008670C2">
            <w:pPr>
              <w:widowControl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956AB9" w:rsidTr="008670C2">
        <w:tc>
          <w:tcPr>
            <w:tcW w:w="5098" w:type="dxa"/>
            <w:tcBorders>
              <w:top w:val="single" w:sz="4" w:space="0" w:color="auto"/>
            </w:tcBorders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gry affect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3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uilty affect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3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otional intensity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4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65C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oral distance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>-.4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Pr="00253A9D" w:rsidRDefault="00956AB9" w:rsidP="008670C2">
            <w:pPr>
              <w:widowControl w:val="0"/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253A9D">
              <w:rPr>
                <w:rFonts w:ascii="Times New Roman" w:hAnsi="Times New Roman" w:cs="Times New Roman"/>
                <w:sz w:val="24"/>
                <w:szCs w:val="24"/>
              </w:rPr>
              <w:t>Approach motivation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Pr="00253A9D" w:rsidRDefault="00956AB9" w:rsidP="008670C2">
            <w:pPr>
              <w:widowControl w:val="0"/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ency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>-.02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rual level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  <w:tr w:rsidR="00956AB9" w:rsidTr="008670C2">
        <w:tc>
          <w:tcPr>
            <w:tcW w:w="5098" w:type="dxa"/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perspective</w:t>
            </w:r>
          </w:p>
        </w:tc>
        <w:tc>
          <w:tcPr>
            <w:tcW w:w="1423" w:type="dxa"/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02</w:t>
            </w:r>
          </w:p>
        </w:tc>
      </w:tr>
      <w:tr w:rsidR="00956AB9" w:rsidTr="008670C2">
        <w:trPr>
          <w:trHeight w:val="409"/>
        </w:trPr>
        <w:tc>
          <w:tcPr>
            <w:tcW w:w="5098" w:type="dxa"/>
            <w:tcBorders>
              <w:bottom w:val="single" w:sz="4" w:space="0" w:color="auto"/>
            </w:tcBorders>
          </w:tcPr>
          <w:p w:rsidR="00956AB9" w:rsidRDefault="00956AB9" w:rsidP="008670C2">
            <w:pPr>
              <w:widowControl w:val="0"/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vidness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:rsidR="00956AB9" w:rsidRPr="00EB3066" w:rsidRDefault="00956AB9" w:rsidP="008670C2">
            <w:pPr>
              <w:widowControl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B30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.1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</w:tr>
    </w:tbl>
    <w:p w:rsidR="00AE6430" w:rsidRPr="00956AB9" w:rsidRDefault="00AE6430" w:rsidP="00956AB9"/>
    <w:sectPr w:rsidR="00AE6430" w:rsidRPr="00956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35079"/>
    <w:multiLevelType w:val="hybridMultilevel"/>
    <w:tmpl w:val="DCEC02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AB9"/>
    <w:rsid w:val="003B3738"/>
    <w:rsid w:val="00956AB9"/>
    <w:rsid w:val="00AE6430"/>
    <w:rsid w:val="00B7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B9"/>
    <w:pPr>
      <w:spacing w:after="200" w:line="276" w:lineRule="auto"/>
    </w:pPr>
    <w:rPr>
      <w:rFonts w:eastAsiaTheme="minorEastAsia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56AB9"/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B9"/>
    <w:pPr>
      <w:spacing w:after="200" w:line="276" w:lineRule="auto"/>
    </w:pPr>
    <w:rPr>
      <w:rFonts w:eastAsiaTheme="minorEastAsia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56AB9"/>
    <w:rPr>
      <w:rFonts w:eastAsiaTheme="minorEastAsia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denson\AppData\Roaming\Microsoft\Templates\LiveContent\15\Managed\Word%20Document%20Bibliography%20Styles\TC102786999%5b%5bfn=Single%20spaced%20(blank)%5d%5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C102786999[[fn=Single spaced (blank)]]</Template>
  <TotalTime>3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sychology</dc:creator>
  <cp:keywords/>
  <dc:description/>
  <cp:lastModifiedBy>School of Psychology</cp:lastModifiedBy>
  <cp:revision>3</cp:revision>
  <dcterms:created xsi:type="dcterms:W3CDTF">2014-11-12T23:39:00Z</dcterms:created>
  <dcterms:modified xsi:type="dcterms:W3CDTF">2014-12-21T22:53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</Properties>
</file>